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9B5" w:rsidRPr="00AC5642" w:rsidRDefault="00A7402A" w:rsidP="007139B5">
      <w:pPr>
        <w:rPr>
          <w:rFonts w:ascii="Times New Roman" w:hAnsi="Times New Roman" w:cs="Times New Roman"/>
          <w:b/>
          <w:sz w:val="24"/>
        </w:rPr>
      </w:pPr>
      <w:r w:rsidRPr="00AC5642">
        <w:rPr>
          <w:rFonts w:ascii="Times New Roman" w:hAnsi="Times New Roman" w:cs="Times New Roman"/>
          <w:b/>
          <w:sz w:val="24"/>
        </w:rPr>
        <w:t>APPENDIX B</w:t>
      </w:r>
      <w:r>
        <w:rPr>
          <w:rFonts w:ascii="Times New Roman" w:hAnsi="Times New Roman" w:cs="Times New Roman"/>
          <w:b/>
          <w:sz w:val="24"/>
        </w:rPr>
        <w:t>,</w:t>
      </w:r>
      <w:r w:rsidRPr="00AC5642">
        <w:rPr>
          <w:rFonts w:ascii="Times New Roman" w:hAnsi="Times New Roman" w:cs="Times New Roman"/>
          <w:b/>
          <w:sz w:val="24"/>
        </w:rPr>
        <w:t xml:space="preserve"> INTERVIEW </w:t>
      </w:r>
      <w:r w:rsidR="00AA7E6F">
        <w:rPr>
          <w:rFonts w:ascii="Times New Roman" w:hAnsi="Times New Roman" w:cs="Times New Roman"/>
          <w:b/>
          <w:sz w:val="24"/>
        </w:rPr>
        <w:t>QUESTION</w:t>
      </w:r>
      <w:r w:rsidRPr="00AC5642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</w:p>
    <w:tbl>
      <w:tblPr>
        <w:tblStyle w:val="Onopgemaaktetabel2"/>
        <w:tblpPr w:leftFromText="141" w:rightFromText="141" w:vertAnchor="page" w:horzAnchor="margin" w:tblpY="2026"/>
        <w:tblW w:w="9356" w:type="dxa"/>
        <w:tblLook w:val="04A0" w:firstRow="1" w:lastRow="0" w:firstColumn="1" w:lastColumn="0" w:noHBand="0" w:noVBand="1"/>
      </w:tblPr>
      <w:tblGrid>
        <w:gridCol w:w="1985"/>
        <w:gridCol w:w="7371"/>
      </w:tblGrid>
      <w:tr w:rsidR="007139B5" w:rsidRPr="00A7402A" w:rsidTr="00A74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7139B5" w:rsidRPr="00A7402A" w:rsidRDefault="00A7402A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Theme</w:t>
            </w:r>
          </w:p>
        </w:tc>
        <w:tc>
          <w:tcPr>
            <w:tcW w:w="7371" w:type="dxa"/>
            <w:hideMark/>
          </w:tcPr>
          <w:p w:rsidR="007139B5" w:rsidRPr="00A7402A" w:rsidRDefault="007139B5" w:rsidP="00FB6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Question</w:t>
            </w:r>
          </w:p>
        </w:tc>
      </w:tr>
      <w:tr w:rsidR="007139B5" w:rsidRPr="00A7402A" w:rsidTr="00A74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7139B5" w:rsidRPr="00A7402A" w:rsidRDefault="007139B5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Decision making process</w:t>
            </w:r>
          </w:p>
        </w:tc>
        <w:tc>
          <w:tcPr>
            <w:tcW w:w="7371" w:type="dxa"/>
            <w:hideMark/>
          </w:tcPr>
          <w:p w:rsidR="007139B5" w:rsidRPr="00A7402A" w:rsidRDefault="007139B5" w:rsidP="00FB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  <w:t>Can you describe the process of making the choice for palliative treatment?</w:t>
            </w:r>
          </w:p>
          <w:p w:rsidR="007139B5" w:rsidRPr="00A7402A" w:rsidRDefault="007139B5" w:rsidP="00FB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  <w:t>Clarification 1: So how did the choice go?</w:t>
            </w:r>
          </w:p>
          <w:p w:rsidR="007139B5" w:rsidRPr="00A7402A" w:rsidRDefault="007139B5" w:rsidP="00FB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  <w:t>Clarification 2: So how did you decide?</w:t>
            </w:r>
          </w:p>
        </w:tc>
      </w:tr>
      <w:tr w:rsidR="007139B5" w:rsidRPr="00A7402A" w:rsidTr="00A740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7139B5" w:rsidRPr="00A7402A" w:rsidRDefault="007139B5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Decision making process</w:t>
            </w:r>
          </w:p>
        </w:tc>
        <w:tc>
          <w:tcPr>
            <w:tcW w:w="7371" w:type="dxa"/>
            <w:hideMark/>
          </w:tcPr>
          <w:p w:rsidR="007139B5" w:rsidRPr="00A7402A" w:rsidRDefault="007139B5" w:rsidP="00FB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  <w:t>How would you rate the process of making the choice for palliative treatment?</w:t>
            </w:r>
          </w:p>
          <w:p w:rsidR="007139B5" w:rsidRPr="00A7402A" w:rsidRDefault="007139B5" w:rsidP="00FB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  <w:t>Clarification 1: not the treatment but the making of the decision?</w:t>
            </w:r>
          </w:p>
          <w:p w:rsidR="007139B5" w:rsidRPr="00A7402A" w:rsidRDefault="007139B5" w:rsidP="00FB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  <w:t>Clarification 2: How did you feel about making the decision?</w:t>
            </w:r>
          </w:p>
        </w:tc>
      </w:tr>
      <w:tr w:rsidR="007139B5" w:rsidRPr="00A7402A" w:rsidTr="00A74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7139B5" w:rsidRPr="00A7402A" w:rsidRDefault="007139B5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Pain</w:t>
            </w:r>
          </w:p>
        </w:tc>
        <w:tc>
          <w:tcPr>
            <w:tcW w:w="7371" w:type="dxa"/>
            <w:hideMark/>
          </w:tcPr>
          <w:p w:rsidR="007139B5" w:rsidRPr="00A7402A" w:rsidRDefault="007139B5" w:rsidP="00FB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  <w:t>Can you describe the process since the decision in terms of pain?</w:t>
            </w:r>
          </w:p>
          <w:p w:rsidR="007139B5" w:rsidRPr="00A7402A" w:rsidRDefault="007139B5" w:rsidP="00FB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  <w:t xml:space="preserve">Clarification: So how did the pain go during treatment? </w:t>
            </w:r>
          </w:p>
        </w:tc>
      </w:tr>
      <w:tr w:rsidR="007139B5" w:rsidRPr="00A7402A" w:rsidTr="00A7402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7139B5" w:rsidRPr="00A7402A" w:rsidRDefault="007139B5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Pain</w:t>
            </w:r>
          </w:p>
        </w:tc>
        <w:tc>
          <w:tcPr>
            <w:tcW w:w="7371" w:type="dxa"/>
            <w:hideMark/>
          </w:tcPr>
          <w:p w:rsidR="007139B5" w:rsidRPr="00A7402A" w:rsidRDefault="007139B5" w:rsidP="00FB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  <w:t>How often did ______________ appear to have her/his pain under control?</w:t>
            </w:r>
          </w:p>
        </w:tc>
      </w:tr>
      <w:tr w:rsidR="007139B5" w:rsidRPr="00A7402A" w:rsidTr="00A74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7139B5" w:rsidRPr="00A7402A" w:rsidRDefault="007139B5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Pain</w:t>
            </w:r>
          </w:p>
        </w:tc>
        <w:tc>
          <w:tcPr>
            <w:tcW w:w="7371" w:type="dxa"/>
            <w:hideMark/>
          </w:tcPr>
          <w:p w:rsidR="007139B5" w:rsidRPr="00A7402A" w:rsidRDefault="007139B5" w:rsidP="00FB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  <w:t>How would you rate this aspect of ______________'s dying experience?</w:t>
            </w:r>
          </w:p>
        </w:tc>
      </w:tr>
      <w:tr w:rsidR="007139B5" w:rsidRPr="00A7402A" w:rsidTr="00A740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7139B5" w:rsidRPr="00A7402A" w:rsidRDefault="007139B5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Patient-relative interaction</w:t>
            </w:r>
          </w:p>
        </w:tc>
        <w:tc>
          <w:tcPr>
            <w:tcW w:w="7371" w:type="dxa"/>
            <w:hideMark/>
          </w:tcPr>
          <w:p w:rsidR="007139B5" w:rsidRPr="00A7402A" w:rsidRDefault="007139B5" w:rsidP="00FB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  <w:t>Can you describe the interaction between ______ and his/her loved ones?</w:t>
            </w:r>
          </w:p>
          <w:p w:rsidR="007139B5" w:rsidRPr="00A7402A" w:rsidRDefault="007139B5" w:rsidP="00FB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  <w:t>Clarification: How was the contact between ____ and the people around him/her?</w:t>
            </w:r>
          </w:p>
        </w:tc>
      </w:tr>
      <w:tr w:rsidR="007139B5" w:rsidRPr="00A7402A" w:rsidTr="00A74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7139B5" w:rsidRPr="00A7402A" w:rsidRDefault="007139B5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Patient-relative interaction</w:t>
            </w:r>
          </w:p>
        </w:tc>
        <w:tc>
          <w:tcPr>
            <w:tcW w:w="7371" w:type="dxa"/>
            <w:hideMark/>
          </w:tcPr>
          <w:p w:rsidR="007139B5" w:rsidRPr="00A7402A" w:rsidRDefault="007139B5" w:rsidP="00FB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  <w:t>How often did ______________ spend time with family and friends?</w:t>
            </w:r>
          </w:p>
        </w:tc>
      </w:tr>
      <w:tr w:rsidR="007139B5" w:rsidRPr="00A7402A" w:rsidTr="00A740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7139B5" w:rsidRPr="00A7402A" w:rsidRDefault="007139B5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Patient-relative interaction</w:t>
            </w:r>
          </w:p>
        </w:tc>
        <w:tc>
          <w:tcPr>
            <w:tcW w:w="7371" w:type="dxa"/>
            <w:hideMark/>
          </w:tcPr>
          <w:p w:rsidR="007139B5" w:rsidRPr="00A7402A" w:rsidRDefault="007139B5" w:rsidP="00FB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  <w:t>How would you rate this aspect of ______________'s dying experience?</w:t>
            </w:r>
          </w:p>
        </w:tc>
      </w:tr>
      <w:tr w:rsidR="007139B5" w:rsidRPr="00A7402A" w:rsidTr="00A74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7139B5" w:rsidRPr="00A7402A" w:rsidRDefault="007139B5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Patient-relative interaction</w:t>
            </w:r>
          </w:p>
        </w:tc>
        <w:tc>
          <w:tcPr>
            <w:tcW w:w="7371" w:type="dxa"/>
            <w:hideMark/>
          </w:tcPr>
          <w:p w:rsidR="007139B5" w:rsidRPr="00A7402A" w:rsidRDefault="007139B5" w:rsidP="00FB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  <w:t>Was ______________ touched or hugged by her/his loved ones?</w:t>
            </w:r>
          </w:p>
        </w:tc>
      </w:tr>
      <w:tr w:rsidR="007139B5" w:rsidRPr="00A7402A" w:rsidTr="00A740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7139B5" w:rsidRPr="00A7402A" w:rsidRDefault="007139B5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Patient-relative interaction</w:t>
            </w:r>
          </w:p>
        </w:tc>
        <w:tc>
          <w:tcPr>
            <w:tcW w:w="7371" w:type="dxa"/>
            <w:hideMark/>
          </w:tcPr>
          <w:p w:rsidR="007139B5" w:rsidRPr="00A7402A" w:rsidRDefault="007139B5" w:rsidP="00FB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  <w:t>How would you rate this aspect of ______________'s dying experience?</w:t>
            </w:r>
          </w:p>
        </w:tc>
      </w:tr>
      <w:tr w:rsidR="007139B5" w:rsidRPr="00A7402A" w:rsidTr="00A74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:rsidR="007139B5" w:rsidRPr="00A7402A" w:rsidRDefault="007139B5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Dying process</w:t>
            </w:r>
          </w:p>
        </w:tc>
        <w:tc>
          <w:tcPr>
            <w:tcW w:w="7371" w:type="dxa"/>
          </w:tcPr>
          <w:p w:rsidR="007139B5" w:rsidRPr="00A7402A" w:rsidRDefault="007139B5" w:rsidP="00FB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  <w:t>How often did ______________ appear to keep her/his dignity and self-respect?</w:t>
            </w:r>
          </w:p>
        </w:tc>
      </w:tr>
      <w:tr w:rsidR="007139B5" w:rsidRPr="00A7402A" w:rsidTr="00A740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:rsidR="007139B5" w:rsidRPr="00A7402A" w:rsidRDefault="007139B5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Dying process</w:t>
            </w:r>
          </w:p>
        </w:tc>
        <w:tc>
          <w:tcPr>
            <w:tcW w:w="7371" w:type="dxa"/>
          </w:tcPr>
          <w:p w:rsidR="007139B5" w:rsidRPr="00A7402A" w:rsidRDefault="007139B5" w:rsidP="00FB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  <w:t>How would you rate this aspect of ______________'s dying experience?</w:t>
            </w:r>
          </w:p>
        </w:tc>
      </w:tr>
      <w:tr w:rsidR="007139B5" w:rsidRPr="00A7402A" w:rsidTr="00A74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7139B5" w:rsidRPr="00A7402A" w:rsidRDefault="007139B5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Patient-relative interaction</w:t>
            </w:r>
          </w:p>
        </w:tc>
        <w:tc>
          <w:tcPr>
            <w:tcW w:w="7371" w:type="dxa"/>
            <w:hideMark/>
          </w:tcPr>
          <w:p w:rsidR="007139B5" w:rsidRPr="00A7402A" w:rsidRDefault="007139B5" w:rsidP="00FB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  <w:t>Did ______________ say goodbye to loved ones?</w:t>
            </w:r>
          </w:p>
        </w:tc>
      </w:tr>
      <w:tr w:rsidR="007139B5" w:rsidRPr="00A7402A" w:rsidTr="00A7402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7139B5" w:rsidRPr="00A7402A" w:rsidRDefault="007139B5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Patient-relative interaction</w:t>
            </w:r>
          </w:p>
        </w:tc>
        <w:tc>
          <w:tcPr>
            <w:tcW w:w="7371" w:type="dxa"/>
            <w:hideMark/>
          </w:tcPr>
          <w:p w:rsidR="007139B5" w:rsidRPr="00A7402A" w:rsidRDefault="007139B5" w:rsidP="00FB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  <w:t>How would you rate this aspect of ______________'s dying experience?</w:t>
            </w:r>
          </w:p>
        </w:tc>
      </w:tr>
      <w:tr w:rsidR="007139B5" w:rsidRPr="00A7402A" w:rsidTr="00A74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7139B5" w:rsidRPr="00A7402A" w:rsidRDefault="007139B5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Dying process</w:t>
            </w:r>
          </w:p>
        </w:tc>
        <w:tc>
          <w:tcPr>
            <w:tcW w:w="7371" w:type="dxa"/>
            <w:hideMark/>
          </w:tcPr>
          <w:p w:rsidR="007139B5" w:rsidRPr="00A7402A" w:rsidRDefault="007139B5" w:rsidP="00FB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  <w:t>Please describe the dying process?</w:t>
            </w:r>
          </w:p>
        </w:tc>
      </w:tr>
      <w:tr w:rsidR="007139B5" w:rsidRPr="00A7402A" w:rsidTr="00A740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7139B5" w:rsidRPr="00A7402A" w:rsidRDefault="007139B5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Dying process</w:t>
            </w:r>
          </w:p>
        </w:tc>
        <w:tc>
          <w:tcPr>
            <w:tcW w:w="7371" w:type="dxa"/>
            <w:hideMark/>
          </w:tcPr>
          <w:p w:rsidR="007139B5" w:rsidRPr="00A7402A" w:rsidRDefault="007139B5" w:rsidP="00FB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  <w:t xml:space="preserve">How often did ______________ breathe comfortably? </w:t>
            </w:r>
          </w:p>
        </w:tc>
      </w:tr>
      <w:tr w:rsidR="007139B5" w:rsidRPr="00A7402A" w:rsidTr="00A74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7139B5" w:rsidRPr="00A7402A" w:rsidRDefault="007139B5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Dying process</w:t>
            </w:r>
          </w:p>
        </w:tc>
        <w:tc>
          <w:tcPr>
            <w:tcW w:w="7371" w:type="dxa"/>
            <w:hideMark/>
          </w:tcPr>
          <w:p w:rsidR="007139B5" w:rsidRPr="00A7402A" w:rsidRDefault="007139B5" w:rsidP="00FB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  <w:t>How would you rate this aspect of ______________'s dying experience?</w:t>
            </w:r>
          </w:p>
        </w:tc>
      </w:tr>
      <w:tr w:rsidR="007139B5" w:rsidRPr="00A7402A" w:rsidTr="00A7402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7139B5" w:rsidRPr="00A7402A" w:rsidRDefault="007139B5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Dying process</w:t>
            </w:r>
          </w:p>
        </w:tc>
        <w:tc>
          <w:tcPr>
            <w:tcW w:w="7371" w:type="dxa"/>
            <w:hideMark/>
          </w:tcPr>
          <w:p w:rsidR="007139B5" w:rsidRPr="00A7402A" w:rsidRDefault="007139B5" w:rsidP="00FB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  <w:t>How often did ______________ appear to feel at peace with dying?</w:t>
            </w:r>
          </w:p>
        </w:tc>
      </w:tr>
      <w:tr w:rsidR="007139B5" w:rsidRPr="00A7402A" w:rsidTr="00A74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7139B5" w:rsidRPr="00A7402A" w:rsidRDefault="007139B5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Dying process</w:t>
            </w:r>
          </w:p>
        </w:tc>
        <w:tc>
          <w:tcPr>
            <w:tcW w:w="7371" w:type="dxa"/>
            <w:hideMark/>
          </w:tcPr>
          <w:p w:rsidR="007139B5" w:rsidRPr="00A7402A" w:rsidRDefault="007139B5" w:rsidP="00FB6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  <w:t>How would you rate this aspect of ______________'s dying experience?</w:t>
            </w:r>
          </w:p>
        </w:tc>
      </w:tr>
      <w:tr w:rsidR="007139B5" w:rsidRPr="00A7402A" w:rsidTr="00A740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7139B5" w:rsidRPr="00A7402A" w:rsidRDefault="007139B5" w:rsidP="00FB62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</w:pPr>
            <w:r w:rsidRPr="00A7402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eastAsia="nl-NL"/>
              </w:rPr>
              <w:t>In depth</w:t>
            </w:r>
          </w:p>
        </w:tc>
        <w:tc>
          <w:tcPr>
            <w:tcW w:w="7371" w:type="dxa"/>
            <w:hideMark/>
          </w:tcPr>
          <w:p w:rsidR="007139B5" w:rsidRPr="00A7402A" w:rsidRDefault="007139B5" w:rsidP="00FB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  <w:t>Do you think that the patient would choose non operative management with PENG block again if he/she would have to make the decision a second time?</w:t>
            </w:r>
          </w:p>
          <w:p w:rsidR="007139B5" w:rsidRPr="00A7402A" w:rsidRDefault="007139B5" w:rsidP="00FB6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</w:pPr>
            <w:r w:rsidRPr="00A7402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  <w:t>Clarification:</w:t>
            </w:r>
            <w:r w:rsidRPr="00A7402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7402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nl-NL"/>
              </w:rPr>
              <w:t>how do you look back on the choice for non operative management with PENG block with today's knowledge?</w:t>
            </w:r>
          </w:p>
        </w:tc>
      </w:tr>
    </w:tbl>
    <w:p w:rsidR="00307330" w:rsidRPr="00AC5642" w:rsidRDefault="00307330">
      <w:pPr>
        <w:rPr>
          <w:rFonts w:ascii="Times New Roman" w:hAnsi="Times New Roman" w:cs="Times New Roman"/>
          <w:lang w:val="en-US"/>
        </w:rPr>
      </w:pPr>
    </w:p>
    <w:sectPr w:rsidR="00307330" w:rsidRPr="00AC56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1067" w:rsidRDefault="00931067" w:rsidP="00931067">
      <w:pPr>
        <w:spacing w:after="0" w:line="240" w:lineRule="auto"/>
      </w:pPr>
      <w:r>
        <w:separator/>
      </w:r>
    </w:p>
  </w:endnote>
  <w:endnote w:type="continuationSeparator" w:id="0">
    <w:p w:rsidR="00931067" w:rsidRDefault="00931067" w:rsidP="00931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1067" w:rsidRDefault="00931067" w:rsidP="00931067">
      <w:pPr>
        <w:spacing w:after="0" w:line="240" w:lineRule="auto"/>
      </w:pPr>
      <w:r>
        <w:separator/>
      </w:r>
    </w:p>
  </w:footnote>
  <w:footnote w:type="continuationSeparator" w:id="0">
    <w:p w:rsidR="00931067" w:rsidRDefault="00931067" w:rsidP="009310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9B5"/>
    <w:rsid w:val="00307330"/>
    <w:rsid w:val="005A3853"/>
    <w:rsid w:val="007139B5"/>
    <w:rsid w:val="007E4D03"/>
    <w:rsid w:val="00800153"/>
    <w:rsid w:val="008D2B40"/>
    <w:rsid w:val="00931067"/>
    <w:rsid w:val="00A7402A"/>
    <w:rsid w:val="00AA7E6F"/>
    <w:rsid w:val="00AC5642"/>
    <w:rsid w:val="00CF333F"/>
    <w:rsid w:val="00D4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F6D0F"/>
  <w15:chartTrackingRefBased/>
  <w15:docId w15:val="{FF12FEE4-5FDC-4C21-B41C-B03EF3B1D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139B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3">
    <w:name w:val="Plain Table 3"/>
    <w:basedOn w:val="Standaardtabel"/>
    <w:uiPriority w:val="43"/>
    <w:rsid w:val="007139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9310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31067"/>
  </w:style>
  <w:style w:type="paragraph" w:styleId="Voettekst">
    <w:name w:val="footer"/>
    <w:basedOn w:val="Standaard"/>
    <w:link w:val="VoettekstChar"/>
    <w:uiPriority w:val="99"/>
    <w:unhideWhenUsed/>
    <w:rsid w:val="009310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31067"/>
  </w:style>
  <w:style w:type="table" w:styleId="Onopgemaaktetabel2">
    <w:name w:val="Plain Table 2"/>
    <w:basedOn w:val="Standaardtabel"/>
    <w:uiPriority w:val="42"/>
    <w:rsid w:val="00A740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es, Thamar (Juiste Zorg, Plaats en Kosten)</dc:creator>
  <cp:keywords/>
  <dc:description/>
  <cp:lastModifiedBy>Kroes, Thamar (Juiste Zorg, Plaats en Kosten)</cp:lastModifiedBy>
  <cp:revision>3</cp:revision>
  <dcterms:created xsi:type="dcterms:W3CDTF">2025-03-18T13:54:00Z</dcterms:created>
  <dcterms:modified xsi:type="dcterms:W3CDTF">2025-03-18T13:54:00Z</dcterms:modified>
</cp:coreProperties>
</file>